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1 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sz w:val="24"/>
          <w:szCs w:val="24"/>
        </w:rPr>
        <w:t xml:space="preserve">Genome-wide SNPs associated with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TWC trait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257"/>
        <w:gridCol w:w="1496"/>
        <w:gridCol w:w="1605"/>
        <w:gridCol w:w="35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41" w:type="pct"/>
            <w:tcBorders>
              <w:top w:val="single" w:color="D5D5D5" w:sz="12" w:space="0"/>
              <w:left w:val="single" w:color="A6A6A6" w:sz="8" w:space="0"/>
              <w:bottom w:val="single" w:color="D5D5D5" w:sz="12" w:space="0"/>
              <w:right w:val="single" w:color="D5D5D5" w:sz="8" w:space="0"/>
            </w:tcBorders>
            <w:shd w:val="clear" w:color="auto" w:fill="E6E6E6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2101" w:type="pct"/>
            <w:tcBorders>
              <w:top w:val="single" w:color="D5D5D5" w:sz="12" w:space="0"/>
              <w:left w:val="single" w:color="A6A6A6" w:sz="8" w:space="0"/>
              <w:bottom w:val="single" w:color="D5D5D5" w:sz="12" w:space="0"/>
              <w:right w:val="single" w:color="D5D5D5" w:sz="12" w:space="0"/>
            </w:tcBorders>
            <w:shd w:val="clear" w:color="auto" w:fill="E6E6E6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372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475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G,FGF9,MICU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3725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06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G,FGF9,MICU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372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06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G,FGF9,MICU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6318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38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,LY6CLEL,TOP1MT,MAFA,ZC3H3,NAPRT,EEF1D,TIGD5,TIGD5,PYCR3,TS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6318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38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,LY6CLEL,TOP1MT,MAFA,ZC3H3,NAPRT,EEF1D,TIGD5,TIGD5,PYCR3,TS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6318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652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,LY6CLEL,TOP1MT,MAFA,ZC3H3,NAPRT,EEF1D,TIGD5,TIGD5,PYCR3,TS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507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402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,TMEM242,ZDHHC14,SNX9,SYNJ2,SERAC1,GTF2H5,TULP4,TMEM181,DYNLT1,SYTL3,EZ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517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935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,TMEM242,ZDHHC14,SNX9,SYNJ2,SERAC1,GTF2H5,TULP4,TMEM181,DYNLT1,SYTL3,EZ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003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9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CRL,IGFBP7,POL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101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23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CH,C15orf61,MAP2K5,SKOR1,gga-mir-1642,PIAS1,CALML4,gga-mir-12217,CLN6,FEM1B,gga-mir-6550,ITGA11,CORO2B,ANP32A,NOX5,GLCE,PAQR5,KIF23,TLE3,UACA,MORF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4025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125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onymous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CH,C15orf61,MAP2K5,SKOR1,gga-mir-1642,PIAS1,CALML4,gga-mir-12217,CLN6,FEM1B,gga-mir-6550,ITGA11,CORO2B,ANP32A,NOX5,GLCE,PAQR5,KIF23,TLE3,UACA,MORF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951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5,SKOR1,gga-mir-1642,PIAS1,CALML4,gga-mir-12217,CLN6,FEM1B,gga-mir-6550,ITGA11,CORO2B,ANP32A,NOX5,GLCE,PAQR5,KIF23,TLE3,UACA,MORF4L2,FAM96A,SPG11,EIF3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156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125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5,SKOR1,gga-mir-1642,PIAS1,CALML4,gga-mir-12217,CLN6,FEM1B,gga-mir-6550,ITGA11,CORO2B,ANP32A,NOX5,GLCE,PAQR5,KIF23,TLE3,UACA,MORF4L2,FAM96A,SPG11,EIF3J,CTDS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49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5,SKOR1,gga-mir-1642,PIAS1,CALML4,gga-mir-12217,CLN6,FEM1B,gga-mir-6550,ITGA11,CORO2B,ANP32A,NOX5,GLCE,PAQR5,KIF23,TLE3,UACA,MORF4L2,FAM96A,SPG11,EIF3J,CTDS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71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5,SKOR1,gga-mir-1642,PIAS1,CALML4,gga-mir-12217,CLN6,FEM1B,gga-mir-6550,ITGA11,CORO2B,ANP32A,NOX5,GLCE,PAQR5,KIF23,TLE3,UACA,MORF4L2,FAM96A,SPG11,EIF3J,CTDS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2512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249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11,CORO2B,ANP32A,NOX5,GLCE,PAQR5,KIF23,TLE3,UACA,MORF4L2,FAM96A,SPG11,EIF3J,CTDSPL2,FRMD5,WDR76,BLM,CTSH,gga-mir-184,TMED3,GNRHR,MESP1,ANP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780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_prime_UTR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A,NOX5,GLCE,PAQR5,KIF23,TLE3,UACA,MORF4L2,FAM96A,SPG11,EIF3J,CTDSPL2,FRMD5,WDR76,BLM,CTSH,gga-mir-184,TMED3,GNRHR,MESP1,ANPEP,AP3S2,ZNF710,IDH2,SEMA4B,CIB1,GDPGP1,TTLL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246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673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E,PAQR5,KIF23,TLE3,UACA,MORF4L2,FAM96A,SPG11,EIF3J,CTDSPL2,FRMD5,WDR76,BLM,CTSH,gga-mir-184,TMED3,GNRHR,MESP1,ANPEP,AP3S2,ZNF710,IDH2,SEMA4B,CIB1,GDPGP1,TTLL13,VPS33B,PRC1,UNC45A,MAN2A2,F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387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392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E,PAQR5,KIF23,TLE3,UACA,MORF4L2,FAM96A,SPG11,EIF3J,CTDSPL2,FRMD5,WDR76,BLM,CTSH,gga-mir-184,TMED3,GNRHR,MESP1,ANPEP,AP3S2,ZNF710,IDH2,SEMA4B,CIB1,GDPGP1,TTLL13,VPS33B,PRC1,UNC45A,MAN2A2,FES,FURIN,gga-mir-12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818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318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,TLE3,UACA,MORF4L2,FAM96A,SPG11,EIF3J,CTDSPL2,FRMD5,WDR76,BLM,CTSH,gga-mir-184,TMED3,GNRHR,MESP1,ANPEP,AP3S2,ZNF710,IDH2,SEMA4B,CIB1,GDPGP1,TTLL13,VPS33B,PRC1,UNC45A,MAN2A2,FES,FURIN,gga-mir-12218,MFAP1,HYPK,SERINC4,SERF2,PDIA3,CKMT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818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318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,TLE3,UACA,MORF4L2,FAM96A,SPG11,EIF3J,CTDSPL2,FRMD5,WDR76,BLM,CTSH,gga-mir-184,TMED3,GNRHR,MESP1,ANPEP,AP3S2,ZNF710,IDH2,SEMA4B,CIB1,GDPGP1,TTLL13,VPS33B,PRC1,UNC45A,MAN2A2,FES,FURIN,gga-mir-12218,MFAP1,HYPK,SERINC4,SERF2,PDIA3,CKMT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844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,TLE3,UACA,MORF4L2,FAM96A,SPG11,EIF3J,CTDSPL2,FRMD5,WDR76,BLM,CTSH,gga-mir-184,TMED3,GNRHR,MESP1,ANPEP,AP3S2,ZNF710,IDH2,SEMA4B,CIB1,GDPGP1,TTLL13,VPS33B,PRC1,UNC45A,MAN2A2,FES,FURIN,gga-mir-12218,MFAP1,HYPK,SERINC4,SERF2,PDIA3,CKMT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844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,TLE3,UACA,MORF4L2,FAM96A,SPG11,EIF3J,CTDSPL2,FRMD5,WDR76,BLM,CTSH,gga-mir-184,TMED3,GNRHR,MESP1,ANPEP,AP3S2,ZNF710,IDH2,SEMA4B,CIB1,GDPGP1,TTLL13,VPS33B,PRC1,UNC45A,MAN2A2,FES,FURIN,gga-mir-12218,MFAP1,HYPK,SERINC4,SERF2,PDIA3,CKMT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84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,TLE3,UACA,MORF4L2,FAM96A,SPG11,EIF3J,CTDSPL2,FRMD5,WDR76,BLM,CTSH,gga-mir-184,TMED3,GNRHR,MESP1,ANPEP,AP3S2,ZNF710,IDH2,SEMA4B,CIB1,GDPGP1,TTLL13,VPS33B,PRC1,UNC45A,MAN2A2,FES,FURIN,gga-mir-12218,MFAP1,HYPK,SERINC4,SERF2,PDIA3,CKMT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082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353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9640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106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12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12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0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202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228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239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119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74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357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74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357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832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18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233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134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E3,UACA,MORF4L2,FAM96A,SPG11,EIF3J,CTDSPL2,FRMD5,WDR76,BLM,CTSH,gga-mir-184,TMED3,GNRHR,MESP1,ANPEP,AP3S2,ZNF710,IDH2,SEMA4B,CIB1,GDPGP1,TTLL13,VPS33B,PRC1,UNC45A,MAN2A2,FES,FURIN,gga-mir-12218,MFAP1,HYPK,SERINC4,SERF2,PDIA3,CKMT1B,PPIP5K1,MAP1A,TP53BP1,TUBGC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613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B,PPP2CA,SKP1,TCF7,VDAC1,C5orf15,FSTL4,RAPGEF6,FNIP1,MEIK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328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339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75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751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_prime_UTR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75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242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_prime_UTR_premature_start_codon_gai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76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_prime_UTR_premature_start_codon_gai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77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616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5772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_gene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673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,VDAC1,C5orf15,FSTL4,RAPGEF6,FNIP1,MEIKIN,CSF2,IL3,KK34,P4H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94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341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GEF6,FNIP1,MEIKIN,CSF2,IL3,KK34,P4HA2,PDLIM4,SLC22A4,SLC22A5,gga-mir-1609,IRF1,IL5,RAD50,IL13,IL4,KIF3A,CCNI2,SEPTIN8,SOWAHA,GDF9,UQCRQ,gga-mir-12223,LEAP2,AFF4,ZCCHC10,HSPA4,RNF14,GNPDA1,NDFIP1,SPRY4,FGF1,ARHGAP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168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698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GEF6,FNIP1,MEIKIN,CSF2,IL3,KK34,P4HA2,PDLIM4,SLC22A4,SLC22A5,gga-mir-1609,IRF1,IL5,RAD50,IL13,IL4,KIF3A,CCNI2,SEPTIN8,SOWAHA,GDF9,UQCRQ,gga-mir-12223,LEAP2,AFF4,ZCCHC10,HSPA4,RNF14,GNPDA1,NDFIP1,SPRY4,FGF1,ARHGAP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87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974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R,SLC35E4,TCN2,GAL3ST1,RNF215,CCDC157,SF3A1,TBC1D10A,CASTOR1,LIF,HORMAD2,MTMR3,ASCC2,UQCR10,ZMAT5,CABP7NF2,NIPSNAP1,THOC5,NEFH,AP1B1,SNORD125,EW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04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791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_reg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1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479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13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479E-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_variant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STIXGeneral">
    <w:panose1 w:val="00000000000000000000"/>
    <w:charset w:val="86"/>
    <w:family w:val="auto"/>
    <w:pitch w:val="default"/>
    <w:sig w:usb0="A00002FF" w:usb1="4203FDFF" w:usb2="02000020" w:usb3="00000000" w:csb0="A03F01FF" w:csb1="DFFF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1MDg4Y2JkOWM3ZWJiZDQ5ZWQwMGQyNzQyMGNhNWYifQ=="/>
  </w:docVars>
  <w:rsids>
    <w:rsidRoot w:val="00000000"/>
    <w:rsid w:val="1C834DBA"/>
    <w:rsid w:val="6605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42</Words>
  <Characters>8933</Characters>
  <Lines>0</Lines>
  <Paragraphs>0</Paragraphs>
  <TotalTime>0</TotalTime>
  <ScaleCrop>false</ScaleCrop>
  <LinksUpToDate>false</LinksUpToDate>
  <CharactersWithSpaces>8933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2:28:00Z</dcterms:created>
  <dc:creator>11146</dc:creator>
  <cp:lastModifiedBy>11146</cp:lastModifiedBy>
  <dcterms:modified xsi:type="dcterms:W3CDTF">2022-12-26T12:0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770B19CCE9D2460096CA0184E21F7EFE</vt:lpwstr>
  </property>
</Properties>
</file>